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C06" w:rsidRDefault="00A9743F" w:rsidP="00B91C06">
      <w:pPr>
        <w:pStyle w:val="1"/>
      </w:pPr>
      <w:r w:rsidRPr="00A9743F">
        <w:t>Table S3. The Mutational Landscape of Variants in cfDNA in the Three Groups</w:t>
      </w:r>
    </w:p>
    <w:tbl>
      <w:tblPr>
        <w:tblStyle w:val="a7"/>
        <w:tblW w:w="1545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275"/>
        <w:gridCol w:w="993"/>
        <w:gridCol w:w="709"/>
        <w:gridCol w:w="1985"/>
        <w:gridCol w:w="1134"/>
        <w:gridCol w:w="2126"/>
        <w:gridCol w:w="1134"/>
        <w:gridCol w:w="2127"/>
      </w:tblGrid>
      <w:tr w:rsidR="00662212" w:rsidRPr="00C90E5B" w:rsidTr="00571DFF">
        <w:tc>
          <w:tcPr>
            <w:tcW w:w="2269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662212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Tumor-induced osteomalacia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662212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Bone metastasi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662212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Healthy controls</w:t>
            </w: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1B746D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TIO </w:t>
            </w: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vs</w:t>
            </w: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 BM</w:t>
            </w:r>
            <w:r w:rsidR="001B746D"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1B746D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TIO </w:t>
            </w: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vs</w:t>
            </w: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 HC</w:t>
            </w:r>
            <w:r w:rsidR="001B746D"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BM </w:t>
            </w: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vs</w:t>
            </w: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 HC</w:t>
            </w:r>
            <w:r w:rsidR="001B746D"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*</w:t>
            </w:r>
          </w:p>
        </w:tc>
      </w:tr>
      <w:tr w:rsidR="00890E94" w:rsidRPr="00C90E5B" w:rsidTr="00571DFF"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O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62212" w:rsidRPr="00890E94" w:rsidRDefault="00662212" w:rsidP="00B77F38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OR (95%CI)</w:t>
            </w:r>
          </w:p>
        </w:tc>
      </w:tr>
      <w:tr w:rsidR="008D265E" w:rsidRPr="00890E94" w:rsidTr="00571DFF"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LoF mutation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CC036C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76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8D265E" w:rsidRPr="00890E94" w:rsidRDefault="00CC036C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56 (0.737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5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351 (1.002,1.822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27 (1.064,1.914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plicing 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1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958 (0.851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5.97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629 (1.474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8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2.45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700 (1.540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877)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Missense 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2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88 (0.980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2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1.24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10 (1.295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5.30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1.295 (1.187</w:t>
            </w:r>
            <w:r w:rsidR="00CC055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1.413)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In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7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44 (0.761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44 (0.885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0.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94 (0.927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536)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ynonymous 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9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2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88 (0.990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8.60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331 (1.234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3.58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223 (1.131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321)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5’U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1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D07204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D07204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986 (0.872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5.94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320 (1.194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1.10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339 (1.211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480)</w:t>
            </w:r>
          </w:p>
        </w:tc>
      </w:tr>
      <w:tr w:rsidR="008D265E" w:rsidRPr="00890E94" w:rsidTr="00571DF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’U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8D265E" w:rsidP="00EE4D8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0E94">
              <w:rPr>
                <w:rFonts w:ascii="Times New Roman" w:eastAsia="等线" w:hAnsi="Times New Roman" w:cs="Times New Roman"/>
                <w:color w:val="000000"/>
                <w:szCs w:val="21"/>
              </w:rPr>
              <w:t>1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D07204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7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D07204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980 (0.864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E3735B" w:rsidP="00EE4D80">
            <w:pPr>
              <w:widowControl/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089 (0.984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2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5E" w:rsidRPr="00890E94" w:rsidRDefault="0005389F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12 (1.005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229)</w:t>
            </w:r>
          </w:p>
        </w:tc>
      </w:tr>
      <w:tr w:rsidR="00963D27" w:rsidRPr="00890E94" w:rsidTr="00571DFF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Rare missense mu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3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905 (0.741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.1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9.22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widowControl/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9.320 (7.240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1.9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</w:rPr>
              <w:t>3.02×10</w:t>
            </w:r>
            <w:r w:rsidRPr="00890E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3D27" w:rsidRPr="00890E94" w:rsidRDefault="00963D27" w:rsidP="00EE4D80">
            <w:pPr>
              <w:widowControl/>
              <w:snapToGrid w:val="0"/>
              <w:spacing w:beforeLines="50" w:before="156"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8.551 (6.617</w:t>
            </w:r>
            <w:r w:rsidR="00CC055B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-</w:t>
            </w:r>
            <w:r w:rsidRPr="00890E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1.051)</w:t>
            </w:r>
          </w:p>
        </w:tc>
      </w:tr>
    </w:tbl>
    <w:p w:rsidR="001B746D" w:rsidRPr="001B746D" w:rsidRDefault="001B746D" w:rsidP="001B746D">
      <w:pPr>
        <w:snapToGri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Cs w:val="21"/>
        </w:rPr>
      </w:pPr>
      <w:r>
        <w:rPr>
          <w:rFonts w:ascii="Times New Roman" w:eastAsia="Arial Unicode MS" w:hAnsi="Times New Roman" w:cs="Times New Roman"/>
          <w:color w:val="000000" w:themeColor="text1"/>
          <w:szCs w:val="21"/>
        </w:rPr>
        <w:t>*</w:t>
      </w:r>
      <w:r w:rsidRPr="001B746D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The difference of mutation types among different groups were compared using the Chi-square test.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5D6097">
        <w:rPr>
          <w:rFonts w:ascii="Times New Roman" w:hAnsi="Times New Roman" w:cs="Times New Roman"/>
          <w:color w:val="000000" w:themeColor="text1"/>
          <w:szCs w:val="21"/>
        </w:rPr>
        <w:t>two-sided</w:t>
      </w:r>
      <w:r w:rsidRPr="005D6097">
        <w:rPr>
          <w:rFonts w:ascii="Times New Roman" w:hAnsi="Times New Roman" w:cs="Times New Roman"/>
          <w:i/>
          <w:color w:val="000000" w:themeColor="text1"/>
          <w:szCs w:val="21"/>
        </w:rPr>
        <w:t xml:space="preserve"> p&lt;</w:t>
      </w:r>
      <w:r w:rsidRPr="005D6097">
        <w:rPr>
          <w:rFonts w:ascii="Times New Roman" w:hAnsi="Times New Roman" w:cs="Times New Roman"/>
          <w:color w:val="000000" w:themeColor="text1"/>
          <w:szCs w:val="21"/>
        </w:rPr>
        <w:t>0.05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D6097">
        <w:rPr>
          <w:rFonts w:ascii="Times New Roman" w:hAnsi="Times New Roman" w:cs="Times New Roman"/>
          <w:color w:val="000000" w:themeColor="text1"/>
          <w:szCs w:val="21"/>
        </w:rPr>
        <w:t>was considered as statistically significant.</w:t>
      </w:r>
    </w:p>
    <w:p w:rsidR="00B91C06" w:rsidRDefault="00B91C06" w:rsidP="00B91C06">
      <w:pPr>
        <w:snapToGrid w:val="0"/>
        <w:spacing w:line="480" w:lineRule="auto"/>
        <w:rPr>
          <w:rFonts w:ascii="Times New Roman" w:eastAsia="Arial Unicode MS" w:hAnsi="Times New Roman" w:cs="Times New Roman"/>
          <w:color w:val="000000" w:themeColor="text1"/>
          <w:szCs w:val="21"/>
        </w:rPr>
      </w:pPr>
      <w:r w:rsidRPr="005D6097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Abbreviation: TIO, tumor-induced osteomalacia; BM, bone metastasis; </w:t>
      </w:r>
      <w:r w:rsidR="00AF500E">
        <w:rPr>
          <w:rFonts w:ascii="Times New Roman" w:hAnsi="Times New Roman" w:cs="Times New Roman"/>
          <w:color w:val="000000" w:themeColor="text1"/>
          <w:szCs w:val="21"/>
        </w:rPr>
        <w:t>HC,</w:t>
      </w:r>
      <w:r w:rsidR="00AF500E" w:rsidRPr="005D6097">
        <w:rPr>
          <w:rFonts w:ascii="Times New Roman" w:hAnsi="Times New Roman" w:cs="Times New Roman"/>
          <w:color w:val="000000" w:themeColor="text1"/>
          <w:szCs w:val="21"/>
        </w:rPr>
        <w:t xml:space="preserve"> healthy control</w:t>
      </w:r>
      <w:r w:rsidR="00AF500E">
        <w:rPr>
          <w:rFonts w:ascii="Times New Roman" w:hAnsi="Times New Roman" w:cs="Times New Roman"/>
          <w:color w:val="000000" w:themeColor="text1"/>
          <w:szCs w:val="21"/>
        </w:rPr>
        <w:t>s;</w:t>
      </w:r>
      <w:r w:rsidR="00AF500E" w:rsidRPr="005D6097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 </w:t>
      </w:r>
      <w:r w:rsidR="00AF500E" w:rsidRPr="00EB3027">
        <w:rPr>
          <w:rFonts w:ascii="Times New Roman" w:hAnsi="Times New Roman" w:cs="Times New Roman"/>
          <w:color w:val="000000" w:themeColor="text1"/>
        </w:rPr>
        <w:t>LoF</w:t>
      </w:r>
      <w:r w:rsidR="00AF500E">
        <w:rPr>
          <w:rFonts w:ascii="Times New Roman" w:hAnsi="Times New Roman" w:cs="Times New Roman"/>
          <w:color w:val="000000" w:themeColor="text1"/>
        </w:rPr>
        <w:t xml:space="preserve">, loss-of-function; </w:t>
      </w:r>
      <w:r w:rsidR="001B746D">
        <w:rPr>
          <w:rFonts w:ascii="Times New Roman" w:hAnsi="Times New Roman" w:cs="Times New Roman"/>
          <w:color w:val="000000" w:themeColor="text1"/>
        </w:rPr>
        <w:t xml:space="preserve">OR, </w:t>
      </w:r>
      <w:r w:rsidR="001B746D">
        <w:rPr>
          <w:rFonts w:ascii="Times New Roman" w:eastAsia="Arial Unicode MS" w:hAnsi="Times New Roman" w:cs="Times New Roman"/>
          <w:color w:val="000000" w:themeColor="text1"/>
          <w:szCs w:val="21"/>
        </w:rPr>
        <w:t>o</w:t>
      </w:r>
      <w:bookmarkStart w:id="0" w:name="_GoBack"/>
      <w:bookmarkEnd w:id="0"/>
      <w:r w:rsidR="001B746D" w:rsidRPr="001B746D">
        <w:rPr>
          <w:rFonts w:ascii="Times New Roman" w:eastAsia="Arial Unicode MS" w:hAnsi="Times New Roman" w:cs="Times New Roman"/>
          <w:color w:val="000000" w:themeColor="text1"/>
          <w:szCs w:val="21"/>
        </w:rPr>
        <w:t>dds ratio</w:t>
      </w:r>
      <w:r w:rsidR="001B746D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; CI, </w:t>
      </w:r>
      <w:r w:rsidR="001B746D" w:rsidRPr="001B746D">
        <w:rPr>
          <w:rFonts w:ascii="Times New Roman" w:eastAsia="Arial Unicode MS" w:hAnsi="Times New Roman" w:cs="Times New Roman"/>
          <w:color w:val="000000" w:themeColor="text1"/>
          <w:szCs w:val="21"/>
        </w:rPr>
        <w:t>confidence interval</w:t>
      </w:r>
      <w:r w:rsidR="001B746D">
        <w:rPr>
          <w:rFonts w:ascii="Times New Roman" w:eastAsia="Arial Unicode MS" w:hAnsi="Times New Roman" w:cs="Times New Roman"/>
          <w:color w:val="000000" w:themeColor="text1"/>
          <w:szCs w:val="21"/>
        </w:rPr>
        <w:t>.</w:t>
      </w:r>
    </w:p>
    <w:p w:rsidR="00EA7400" w:rsidRPr="00B91C06" w:rsidRDefault="00EA7400" w:rsidP="00B91C06"/>
    <w:sectPr w:rsidR="00EA7400" w:rsidRPr="00B91C06" w:rsidSect="00B91C0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01F" w:rsidRDefault="00A9101F" w:rsidP="00BF1666">
      <w:r>
        <w:separator/>
      </w:r>
    </w:p>
  </w:endnote>
  <w:endnote w:type="continuationSeparator" w:id="0">
    <w:p w:rsidR="00A9101F" w:rsidRDefault="00A9101F" w:rsidP="00BF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01F" w:rsidRDefault="00A9101F" w:rsidP="00BF1666">
      <w:r>
        <w:separator/>
      </w:r>
    </w:p>
  </w:footnote>
  <w:footnote w:type="continuationSeparator" w:id="0">
    <w:p w:rsidR="00A9101F" w:rsidRDefault="00A9101F" w:rsidP="00BF1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22D"/>
    <w:rsid w:val="0005389F"/>
    <w:rsid w:val="00080FA9"/>
    <w:rsid w:val="000D482D"/>
    <w:rsid w:val="001B330C"/>
    <w:rsid w:val="001B746D"/>
    <w:rsid w:val="002B3239"/>
    <w:rsid w:val="002C59BD"/>
    <w:rsid w:val="004152F1"/>
    <w:rsid w:val="00571DFF"/>
    <w:rsid w:val="005D4FF4"/>
    <w:rsid w:val="00662212"/>
    <w:rsid w:val="008150A6"/>
    <w:rsid w:val="0084014E"/>
    <w:rsid w:val="00890E94"/>
    <w:rsid w:val="008D265E"/>
    <w:rsid w:val="0094622D"/>
    <w:rsid w:val="00963D27"/>
    <w:rsid w:val="009D18AE"/>
    <w:rsid w:val="00A62D8F"/>
    <w:rsid w:val="00A9101F"/>
    <w:rsid w:val="00A9743F"/>
    <w:rsid w:val="00AF500E"/>
    <w:rsid w:val="00B77F38"/>
    <w:rsid w:val="00B91C06"/>
    <w:rsid w:val="00BF1666"/>
    <w:rsid w:val="00CC036C"/>
    <w:rsid w:val="00CC055B"/>
    <w:rsid w:val="00D07204"/>
    <w:rsid w:val="00D966D4"/>
    <w:rsid w:val="00DD796A"/>
    <w:rsid w:val="00E069AC"/>
    <w:rsid w:val="00E3735B"/>
    <w:rsid w:val="00EA7400"/>
    <w:rsid w:val="00EE4D80"/>
    <w:rsid w:val="00F248EB"/>
    <w:rsid w:val="00F8727F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076A6"/>
  <w15:chartTrackingRefBased/>
  <w15:docId w15:val="{A4CC71F6-E4DD-4E49-BCB7-5FF025C08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6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1C06"/>
    <w:pPr>
      <w:autoSpaceDE w:val="0"/>
      <w:autoSpaceDN w:val="0"/>
      <w:adjustRightInd w:val="0"/>
      <w:spacing w:line="480" w:lineRule="auto"/>
      <w:outlineLvl w:val="0"/>
    </w:pPr>
    <w:rPr>
      <w:rFonts w:ascii="Times New Roman" w:hAnsi="Times New Roman" w:cs="Times New Roman"/>
      <w:b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6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666"/>
    <w:rPr>
      <w:sz w:val="18"/>
      <w:szCs w:val="18"/>
    </w:rPr>
  </w:style>
  <w:style w:type="table" w:styleId="a7">
    <w:name w:val="Table Grid"/>
    <w:basedOn w:val="a1"/>
    <w:uiPriority w:val="39"/>
    <w:rsid w:val="00BF1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91C06"/>
    <w:rPr>
      <w:rFonts w:ascii="Times New Roman" w:hAnsi="Times New Roman" w:cs="Times New Roman"/>
      <w:b/>
      <w:color w:val="000000" w:themeColor="tex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214</Words>
  <Characters>1221</Characters>
  <Application>Microsoft Office Word</Application>
  <DocSecurity>0</DocSecurity>
  <Lines>10</Lines>
  <Paragraphs>2</Paragraphs>
  <ScaleCrop>false</ScaleCrop>
  <Company>THU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震</dc:creator>
  <cp:keywords/>
  <dc:description/>
  <cp:lastModifiedBy>Jiaqi Liu</cp:lastModifiedBy>
  <cp:revision>44</cp:revision>
  <dcterms:created xsi:type="dcterms:W3CDTF">2018-08-11T12:24:00Z</dcterms:created>
  <dcterms:modified xsi:type="dcterms:W3CDTF">2018-08-12T12:20:00Z</dcterms:modified>
</cp:coreProperties>
</file>